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F5" w:rsidRPr="00367F2B" w:rsidRDefault="00F12DF5" w:rsidP="00F12DF5">
      <w:pPr>
        <w:spacing w:line="480" w:lineRule="auto"/>
        <w:rPr>
          <w:b/>
        </w:rPr>
      </w:pPr>
      <w:r w:rsidRPr="00367F2B">
        <w:rPr>
          <w:b/>
        </w:rPr>
        <w:t>Supplementary File 1 - Assigning patients to a most responsible physician</w:t>
      </w:r>
    </w:p>
    <w:p w:rsidR="00F12DF5" w:rsidRPr="00367F2B" w:rsidRDefault="00F12DF5" w:rsidP="00F12DF5">
      <w:pPr>
        <w:spacing w:line="480" w:lineRule="auto"/>
      </w:pPr>
      <w:r w:rsidRPr="00367F2B">
        <w:t xml:space="preserve">Beginning on the first day of a month at least 30 days from admission, and for each following month, we assigned a most responsible physician prescriber based on rostering data (if a resident is denoted in the Client Agency Program Enrolment (CAPE) database held at ICES as enrolled at a nursing home under the care of a specific physician). For residents not formally enrolled into a physician’s practice, we ‘virtually rostered’ by querying the Ontario Health Insurance Program database (OHIP), assigning to a physician who billed a special monthly nursing home management code for the month of interest. Where no such billing code was used, we assigned the resident to the family physician/general practitioner with the greatest total physician billing codes for the month of interest. Finally, where no OHIP billing codes were applied for a resident in a given month, we carried forward the most responsible physician from the prior month. </w:t>
      </w:r>
    </w:p>
    <w:p w:rsidR="00F12DF5" w:rsidRPr="00367F2B" w:rsidRDefault="00F12DF5" w:rsidP="00F12DF5">
      <w:pPr>
        <w:spacing w:line="480" w:lineRule="auto"/>
      </w:pPr>
      <w:r w:rsidRPr="00367F2B">
        <w:t xml:space="preserve">Using this approach, </w:t>
      </w:r>
      <w:r>
        <w:t>34,242 (34.9%)</w:t>
      </w:r>
      <w:r w:rsidRPr="00367F2B">
        <w:t xml:space="preserve"> patients were assigned based on rostering data, </w:t>
      </w:r>
      <w:r>
        <w:t>63,755 (65.1%)</w:t>
      </w:r>
      <w:r w:rsidRPr="00367F2B">
        <w:t xml:space="preserve"> patients were assigned using billing data. Only </w:t>
      </w:r>
      <w:r>
        <w:t>9,162 (9.35%)</w:t>
      </w:r>
      <w:r w:rsidRPr="00367F2B">
        <w:t xml:space="preserve"> patients changed their most responsible physician during the study.</w:t>
      </w:r>
      <w:r w:rsidRPr="00367F2B">
        <w:rPr>
          <w:highlight w:val="yellow"/>
        </w:rPr>
        <w:t xml:space="preserve"> </w:t>
      </w:r>
    </w:p>
    <w:p w:rsidR="00F12DF5" w:rsidRDefault="00F12DF5">
      <w:bookmarkStart w:id="0" w:name="_GoBack"/>
      <w:bookmarkEnd w:id="0"/>
    </w:p>
    <w:sectPr w:rsidR="00F12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F5"/>
    <w:rsid w:val="001A1097"/>
    <w:rsid w:val="00F1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3</Characters>
  <Application>Microsoft Office Word</Application>
  <DocSecurity>0</DocSecurity>
  <Lines>3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29T18:15:00Z</dcterms:created>
  <dcterms:modified xsi:type="dcterms:W3CDTF">2020-01-29T18:15:00Z</dcterms:modified>
</cp:coreProperties>
</file>